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45720" distB="45720" distL="114935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-3810</wp:posOffset>
                </wp:positionV>
                <wp:extent cx="5281295" cy="28130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1295" cy="281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b/>
                              </w:rPr>
                              <w:t>Table S1</w:t>
                            </w:r>
                            <w:r>
                              <w:rPr/>
                              <w:t xml:space="preserve"> : demographic details of TS patient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5.85pt;height:22.15pt;mso-wrap-distance-left:9.05pt;mso-wrap-distance-right:0pt;mso-wrap-distance-top:3.6pt;mso-wrap-distance-bottom:3.6pt;margin-top:-0.3pt;mso-position-vertical-relative:text;margin-left:35.45pt;mso-position-horizontal:right;mso-position-horizontal-relative:margin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b/>
                        </w:rPr>
                        <w:t>Table S1</w:t>
                      </w:r>
                      <w:r>
                        <w:rPr/>
                        <w:t xml:space="preserve"> : demographic details of TS patie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tbl>
      <w:tblPr>
        <w:tblW w:w="91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20"/>
        <w:gridCol w:w="1540"/>
        <w:gridCol w:w="2913"/>
        <w:gridCol w:w="1607"/>
      </w:tblGrid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bookmarkStart w:id="0" w:name="RANGE!A1"/>
            <w:r>
              <w:rPr/>
              <w:t>Patient</w:t>
            </w:r>
            <w:bookmarkEnd w:id="0"/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g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Gender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edication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YGTTS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3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57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5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0 CIT, 400 CBZ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63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6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 PIM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7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0 CIT, 50 MPH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53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00 TRIM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67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68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0 ARI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74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0 ESC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0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00 TIA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59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 PIM incompliant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77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7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54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0 ARI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58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7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57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00 AMS, 50 TIA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80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7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59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63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0 CIT, 200 TIA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66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50 TRIM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4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0 ARI, 20 FLX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7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80 ZPR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60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62.0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">
                <wp:simplePos x="0" y="0"/>
                <wp:positionH relativeFrom="column">
                  <wp:posOffset>687070</wp:posOffset>
                </wp:positionH>
                <wp:positionV relativeFrom="paragraph">
                  <wp:posOffset>211455</wp:posOffset>
                </wp:positionV>
                <wp:extent cx="2399665" cy="228854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9665" cy="22885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tbl>
                            <w:tblPr>
                              <w:tblW w:w="3503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03"/>
                            </w:tblGrid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35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  <w:t>CIT - CITALOPR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35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  <w:t>CBZ - CARBAMAZEPI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35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  <w:t>PIM - PIMOZI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35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  <w:t>MPH - METHYLPHENI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35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  <w:t>TIA - TIAPRI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35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  <w:t>AMS - AMISULPIRIDE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8.95pt;height:180.2pt;mso-wrap-distance-left:9.05pt;mso-wrap-distance-right:9.05pt;mso-wrap-distance-top:3.6pt;mso-wrap-distance-bottom:3.6pt;margin-top:16.65pt;mso-position-vertical-relative:text;margin-left:54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tbl>
                      <w:tblPr>
                        <w:tblW w:w="3503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03"/>
                      </w:tblGrid>
                      <w:tr>
                        <w:trPr>
                          <w:trHeight w:val="423" w:hRule="atLeast"/>
                        </w:trPr>
                        <w:tc>
                          <w:tcPr>
                            <w:tcW w:w="35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  <w:t>CIT - CITALOPRAM</w:t>
                            </w:r>
                          </w:p>
                        </w:tc>
                      </w:tr>
                      <w:tr>
                        <w:trPr>
                          <w:trHeight w:val="423" w:hRule="atLeast"/>
                        </w:trPr>
                        <w:tc>
                          <w:tcPr>
                            <w:tcW w:w="35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  <w:t>CBZ - CARBAMAZEPINE</w:t>
                            </w:r>
                          </w:p>
                        </w:tc>
                      </w:tr>
                      <w:tr>
                        <w:trPr>
                          <w:trHeight w:val="423" w:hRule="atLeast"/>
                        </w:trPr>
                        <w:tc>
                          <w:tcPr>
                            <w:tcW w:w="35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  <w:t>PIM - PIMOZIDE</w:t>
                            </w:r>
                          </w:p>
                        </w:tc>
                      </w:tr>
                      <w:tr>
                        <w:trPr>
                          <w:trHeight w:val="423" w:hRule="atLeast"/>
                        </w:trPr>
                        <w:tc>
                          <w:tcPr>
                            <w:tcW w:w="35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  <w:t>MPH - METHYLPHENIDATE</w:t>
                            </w:r>
                          </w:p>
                        </w:tc>
                      </w:tr>
                      <w:tr>
                        <w:trPr>
                          <w:trHeight w:val="423" w:hRule="atLeast"/>
                        </w:trPr>
                        <w:tc>
                          <w:tcPr>
                            <w:tcW w:w="35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  <w:t>TIA - TIAPRIDE</w:t>
                            </w:r>
                          </w:p>
                        </w:tc>
                      </w:tr>
                      <w:tr>
                        <w:trPr>
                          <w:trHeight w:val="423" w:hRule="atLeast"/>
                        </w:trPr>
                        <w:tc>
                          <w:tcPr>
                            <w:tcW w:w="35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  <w:t>AMS - AMISULPIRIDE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">
                <wp:simplePos x="0" y="0"/>
                <wp:positionH relativeFrom="column">
                  <wp:posOffset>3096895</wp:posOffset>
                </wp:positionH>
                <wp:positionV relativeFrom="paragraph">
                  <wp:posOffset>129540</wp:posOffset>
                </wp:positionV>
                <wp:extent cx="2536825" cy="2304415"/>
                <wp:effectExtent l="0" t="0" r="0" b="0"/>
                <wp:wrapSquare wrapText="bothSides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6825" cy="23044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tbl>
                            <w:tblPr>
                              <w:tblW w:w="3482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482"/>
                            </w:tblGrid>
                            <w:tr>
                              <w:trPr>
                                <w:trHeight w:val="514" w:hRule="atLeast"/>
                              </w:trPr>
                              <w:tc>
                                <w:tcPr>
                                  <w:tcW w:w="34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  <w:t>TRIM - TRIMIPRAMI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4" w:hRule="atLeast"/>
                              </w:trPr>
                              <w:tc>
                                <w:tcPr>
                                  <w:tcW w:w="34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  <w:t>FLX - FLUOXETI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4" w:hRule="atLeast"/>
                              </w:trPr>
                              <w:tc>
                                <w:tcPr>
                                  <w:tcW w:w="34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  <w:t>ZPR - ZIPRASID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4" w:hRule="atLeast"/>
                              </w:trPr>
                              <w:tc>
                                <w:tcPr>
                                  <w:tcW w:w="34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  <w:t xml:space="preserve">ARI - ARIPIPRAZOL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4" w:hRule="atLeast"/>
                              </w:trPr>
                              <w:tc>
                                <w:tcPr>
                                  <w:tcW w:w="34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n-IN"/>
                                    </w:rPr>
                                    <w:t>ESC - ESCITALOPRAM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9.75pt;height:181.45pt;mso-wrap-distance-left:9.05pt;mso-wrap-distance-right:9.05pt;mso-wrap-distance-top:3.6pt;mso-wrap-distance-bottom:3.6pt;margin-top:10.2pt;mso-position-vertical-relative:text;margin-left:243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tbl>
                      <w:tblPr>
                        <w:tblW w:w="3482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482"/>
                      </w:tblGrid>
                      <w:tr>
                        <w:trPr>
                          <w:trHeight w:val="514" w:hRule="atLeast"/>
                        </w:trPr>
                        <w:tc>
                          <w:tcPr>
                            <w:tcW w:w="34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  <w:t>TRIM - TRIMIPRAMINE</w:t>
                            </w:r>
                          </w:p>
                        </w:tc>
                      </w:tr>
                      <w:tr>
                        <w:trPr>
                          <w:trHeight w:val="514" w:hRule="atLeast"/>
                        </w:trPr>
                        <w:tc>
                          <w:tcPr>
                            <w:tcW w:w="34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  <w:t>FLX - FLUOXETINE</w:t>
                            </w:r>
                          </w:p>
                        </w:tc>
                      </w:tr>
                      <w:tr>
                        <w:trPr>
                          <w:trHeight w:val="514" w:hRule="atLeast"/>
                        </w:trPr>
                        <w:tc>
                          <w:tcPr>
                            <w:tcW w:w="34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  <w:t>ZPR - ZIPRASIDONE</w:t>
                            </w:r>
                          </w:p>
                        </w:tc>
                      </w:tr>
                      <w:tr>
                        <w:trPr>
                          <w:trHeight w:val="514" w:hRule="atLeast"/>
                        </w:trPr>
                        <w:tc>
                          <w:tcPr>
                            <w:tcW w:w="34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  <w:t xml:space="preserve">ARI - ARIPIPRAZOLE </w:t>
                            </w:r>
                          </w:p>
                        </w:tc>
                      </w:tr>
                      <w:tr>
                        <w:trPr>
                          <w:trHeight w:val="514" w:hRule="atLeast"/>
                        </w:trPr>
                        <w:tc>
                          <w:tcPr>
                            <w:tcW w:w="34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n-IN"/>
                              </w:rPr>
                              <w:t>ESC - ESCITALOPRAM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03:08:00Z</dcterms:created>
  <dc:creator>Shukti Ramkiran</dc:creator>
  <dc:description/>
  <cp:keywords/>
  <dc:language>en-US</dc:language>
  <cp:lastModifiedBy>Shukti Ramkiran</cp:lastModifiedBy>
  <dcterms:modified xsi:type="dcterms:W3CDTF">2019-06-21T03:10:00Z</dcterms:modified>
  <cp:revision>3</cp:revision>
  <dc:subject/>
  <dc:title/>
</cp:coreProperties>
</file>